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le - Table 1</w:t>
      </w:r>
      <w:r>
        <w:rPr>
          <w:rFonts w:cs="Times New Roman" w:ascii="Times New Roman" w:hAnsi="Times New Roman"/>
        </w:rPr>
        <w:t xml:space="preserve"> Demographical and clinical characteristics of the </w:t>
      </w:r>
      <w:r>
        <w:rPr/>
        <w:t>pregnant women</w:t>
      </w:r>
      <w:r>
        <w:rPr>
          <w:rFonts w:cs="Times New Roman" w:ascii="Times New Roman" w:hAnsi="Times New Roman"/>
        </w:rPr>
        <w:t xml:space="preserve"> with preterm labor and intact membranes regarding the presence and absence of cervical fluid </w:t>
      </w:r>
      <w:r>
        <w:rPr>
          <w:rFonts w:cs="Times New Roman" w:ascii="Times New Roman" w:hAnsi="Times New Roman"/>
          <w:i/>
          <w:iCs/>
        </w:rPr>
        <w:t>Ureaplasma</w:t>
      </w:r>
      <w:r>
        <w:rPr>
          <w:rFonts w:cs="Times New Roman" w:ascii="Times New Roman" w:hAnsi="Times New Roman"/>
        </w:rPr>
        <w:t xml:space="preserve"> spp. DNA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4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4"/>
        <w:gridCol w:w="2027"/>
        <w:gridCol w:w="2272"/>
        <w:gridCol w:w="992"/>
      </w:tblGrid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racteristic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e presence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</w:t>
            </w:r>
          </w:p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n=53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The absence of 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(n=5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vertAlign w:val="superscript"/>
                <w:lang w:val="cs-CZ" w:eastAsia="cs-CZ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val="cs-CZ" w:eastAsia="cs-CZ"/>
              </w:rPr>
              <w:t>P-</w:t>
            </w: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value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ternal age [years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1956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4-31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8 (26-3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43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  <w:highlight w:val="lightGray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ulliparous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 (62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32 (5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70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moking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 (23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4 (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3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e-pregnancy body mass index [k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8 (22.4-24.9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4.7 (22.1-28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87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bookmarkStart w:id="0" w:name="OLE_LINK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estational age at sampling </w:t>
            </w:r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[weeks + days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+2 (26+0-32+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+1 (27+0-33+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estational age at delivery </w:t>
            </w:r>
            <w:bookmarkEnd w:id="1"/>
            <w:r>
              <w:rPr>
                <w:rFonts w:cs="Times New Roman" w:ascii="Times New Roman" w:hAnsi="Times New Roman"/>
                <w:sz w:val="22"/>
                <w:szCs w:val="22"/>
              </w:rPr>
              <w:t>[weeks + days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+0 (28+0-35+3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+6 (30+5-37+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val between amniocentesis and delivery [days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1-31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 (0-3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amniotic infection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2 (23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4 (7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3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rile intra-amniotic inflammation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8 (34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7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1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ithout intra-amniotic infection/inflammation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3 (43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45 (8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&lt;0.0001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</w:rPr>
              <w:t>Ureaplasm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spp. in amniotic fluid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8 (15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cs-CZ" w:eastAsia="cs-CZ"/>
              </w:rPr>
              <w:t>0.002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5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RP levels at admission </w:t>
            </w:r>
            <w:bookmarkEnd w:id="2"/>
            <w:r>
              <w:rPr>
                <w:rFonts w:cs="Times New Roman" w:ascii="Times New Roman" w:hAnsi="Times New Roman"/>
                <w:sz w:val="22"/>
                <w:szCs w:val="22"/>
              </w:rPr>
              <w:t>[mg/L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7.1 (3.7-18.0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5.2 (3.0-11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16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bookmarkStart w:id="3" w:name="OLE_LINK6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BC count at admission </w:t>
            </w:r>
            <w:bookmarkEnd w:id="3"/>
            <w:r>
              <w:rPr>
                <w:rFonts w:cs="Times New Roman" w:ascii="Times New Roman" w:hAnsi="Times New Roman"/>
                <w:sz w:val="22"/>
                <w:szCs w:val="22"/>
              </w:rPr>
              <w:t>[x10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L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8 (10.8-16.9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2 (9.4-16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8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8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ministration of corticosteroids </w:t>
            </w:r>
            <w:bookmarkEnd w:id="4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 (87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45 (8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44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9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dministration of antibiotics </w:t>
            </w:r>
            <w:bookmarkEnd w:id="5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 (64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6 (4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08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10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pontaneous vaginal delivery </w:t>
            </w:r>
            <w:bookmarkEnd w:id="6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350" w:leader="none"/>
                <w:tab w:val="left" w:pos="1364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 (79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 (8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0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OLE_LINK11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sarean section </w:t>
            </w:r>
            <w:bookmarkEnd w:id="7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 (21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0 (1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81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ceps/vacuumextraction delivery 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 (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/>
            </w:pPr>
            <w:bookmarkStart w:id="8" w:name="OLE_LINK7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Birth weight </w:t>
            </w:r>
            <w:bookmarkEnd w:id="8"/>
            <w:r>
              <w:rPr>
                <w:rFonts w:cs="Times New Roman" w:ascii="Times New Roman" w:hAnsi="Times New Roman"/>
                <w:sz w:val="22"/>
                <w:szCs w:val="22"/>
              </w:rPr>
              <w:t>[grams, median (IQR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840 (990-2,365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2,065 (1,648-2,87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08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12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pgar score &lt;7; 5 minutes </w:t>
            </w:r>
            <w:bookmarkEnd w:id="9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531" w:leader="none"/>
              </w:tabs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9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7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0.76</w:t>
            </w:r>
          </w:p>
        </w:tc>
      </w:tr>
      <w:tr>
        <w:trPr/>
        <w:tc>
          <w:tcPr>
            <w:tcW w:w="6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13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pgar score &lt;7; 10 minutes </w:t>
            </w:r>
            <w:bookmarkEnd w:id="10"/>
            <w:r>
              <w:rPr>
                <w:rFonts w:cs="Times New Roman" w:ascii="Times New Roman" w:hAnsi="Times New Roman"/>
                <w:sz w:val="22"/>
                <w:szCs w:val="22"/>
              </w:rPr>
              <w:t>[number (%)]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8%)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cs-CZ" w:eastAsia="cs-CZ"/>
              </w:rPr>
              <w:t>5 (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cs-CZ" w:eastAsia="cs-CZ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cs-CZ" w:eastAsia="cs-CZ"/>
              </w:rPr>
              <w:t>1.0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P, C-reactive protein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>IQR, interquartile range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BC, white blood cell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ntinuous variables, presented as median (interquartile range), were compared using a nonparametric Mann-Whitney </w:t>
      </w:r>
      <w:r>
        <w:rPr>
          <w:rFonts w:cs="Times New Roman" w:ascii="Times New Roman" w:hAnsi="Times New Roman"/>
          <w:i/>
          <w:iCs/>
        </w:rPr>
        <w:t>U</w:t>
      </w:r>
      <w:r>
        <w:rPr>
          <w:rFonts w:cs="Times New Roman" w:ascii="Times New Roman" w:hAnsi="Times New Roman"/>
        </w:rPr>
        <w:t xml:space="preserve"> test. Categorical variables, presented as number (%), were compared using Fisher’s exact test. Statistically significant results are marked in bold.</w:t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Symbol">
    <w:charset w:val="02"/>
    <w:family w:val="decorative"/>
    <w:pitch w:val="variable"/>
  </w:font>
  <w:font w:name="Courier New">
    <w:charset w:val="ee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8"/>
      <w:szCs w:val="18"/>
    </w:rPr>
  </w:style>
  <w:style w:type="character" w:styleId="TextkomenteChar">
    <w:name w:val="Text komentáře Char"/>
    <w:qFormat/>
    <w:rPr>
      <w:sz w:val="24"/>
      <w:szCs w:val="24"/>
    </w:rPr>
  </w:style>
  <w:style w:type="character" w:styleId="PedmtkomenteChar">
    <w:name w:val="Předmět komentáře Char"/>
    <w:qFormat/>
    <w:rPr>
      <w:b/>
      <w:bCs/>
      <w:sz w:val="24"/>
      <w:szCs w:val="24"/>
    </w:rPr>
  </w:style>
  <w:style w:type="character" w:styleId="ZhlavChar">
    <w:name w:val="Záhlaví Char"/>
    <w:qFormat/>
    <w:rPr>
      <w:sz w:val="24"/>
      <w:szCs w:val="24"/>
      <w:lang w:val="en-US"/>
    </w:rPr>
  </w:style>
  <w:style w:type="character" w:styleId="ZpatChar">
    <w:name w:val="Zápatí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Textkomente">
    <w:name w:val="Text komentáře"/>
    <w:basedOn w:val="Normal"/>
    <w:qFormat/>
    <w:pPr/>
    <w:rPr/>
  </w:style>
  <w:style w:type="paragraph" w:styleId="Pedmtkomente">
    <w:name w:val="Předmět komentáře"/>
    <w:basedOn w:val="Textkomente"/>
    <w:next w:val="Textkoment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03:57:00Z</dcterms:created>
  <dc:creator>Marian Kacerovský</dc:creator>
  <dc:description/>
  <cp:keywords/>
  <dc:language>en-US</dc:language>
  <cp:lastModifiedBy>Kacerovský, Marian</cp:lastModifiedBy>
  <cp:lastPrinted>2013-05-14T17:49:00Z</cp:lastPrinted>
  <dcterms:modified xsi:type="dcterms:W3CDTF">2025-08-01T12:29:00Z</dcterms:modified>
  <cp:revision>27</cp:revision>
  <dc:subject/>
  <dc:title>Table 1</dc:title>
</cp:coreProperties>
</file>